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1"/>
        <w:gridCol w:w="3696"/>
        <w:gridCol w:w="2592"/>
      </w:tblGrid>
      <w:tr w:rsidR="00D618F9" w:rsidRPr="001F12BF" w14:paraId="4609AE44" w14:textId="77777777" w:rsidTr="00A50555">
        <w:trPr>
          <w:trHeight w:val="284"/>
        </w:trPr>
        <w:tc>
          <w:tcPr>
            <w:tcW w:w="93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A30BD4" w14:textId="64F1FF1A" w:rsidR="00D618F9" w:rsidRPr="001F12BF" w:rsidRDefault="00A41113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S</w:t>
            </w:r>
            <w:r w:rsidR="00D618F9"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2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Table</w:t>
            </w:r>
            <w:bookmarkStart w:id="0" w:name="_GoBack"/>
            <w:bookmarkEnd w:id="0"/>
            <w:r w:rsidR="00D618F9"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. </w:t>
            </w:r>
            <w:bookmarkStart w:id="1" w:name="_Hlk94554580"/>
            <w:r w:rsidR="00D618F9"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reviously reported HLA-A*11:01-restricted peptides from influenza A virus</w:t>
            </w:r>
            <w:bookmarkEnd w:id="1"/>
          </w:p>
        </w:tc>
      </w:tr>
      <w:tr w:rsidR="00D618F9" w:rsidRPr="001F12BF" w14:paraId="0FC7E973" w14:textId="77777777" w:rsidTr="00A50555">
        <w:trPr>
          <w:trHeight w:val="325"/>
        </w:trPr>
        <w:tc>
          <w:tcPr>
            <w:tcW w:w="3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6F300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eptide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093829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Sequence</w:t>
            </w:r>
          </w:p>
        </w:tc>
        <w:tc>
          <w:tcPr>
            <w:tcW w:w="2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606D93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ublication</w:t>
            </w:r>
          </w:p>
        </w:tc>
      </w:tr>
      <w:tr w:rsidR="00D618F9" w:rsidRPr="001F12BF" w14:paraId="7BCF5F8A" w14:textId="77777777" w:rsidTr="00A50555">
        <w:trPr>
          <w:trHeight w:val="446"/>
        </w:trPr>
        <w:tc>
          <w:tcPr>
            <w:tcW w:w="3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53ABC9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H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58-467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BF1EAA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YKNLYEKVK</w:t>
            </w:r>
          </w:p>
        </w:tc>
        <w:tc>
          <w:tcPr>
            <w:tcW w:w="2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AC4D294" w14:textId="566F768C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1997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xOTk3PC9ZZWFy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xOTk3PC9ZZWFy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1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7827C5DF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9120E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3-2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A8FE3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IIPSGPL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2E3158" w14:textId="76E410EF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1997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xOTk3PC9ZZWFy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xOTk3PC9ZZWFy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1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0FA9D54E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8DEF21A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25-13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FA8D1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ASCMGLIYN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0457D2" w14:textId="495AF74D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594BB1CD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68C5CA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2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5-5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788F8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RLFFKCIYR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B2804C4" w14:textId="54EFDCA9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0F2795DD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7F0D87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07-416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DAE3D80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VQPTFSVQ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07A4EA3" w14:textId="527A966E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6C4E4592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AD002B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13-42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EC7D5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VQRNLPFE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92297B" w14:textId="1455055C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422CDA96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CFF5D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S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22-13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17000F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AIMDKNVML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76A402C" w14:textId="375BD52D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275359F9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CA770C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S2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06-11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B45D6E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LFEVEQEIR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5364EA" w14:textId="5326AF00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3BF0C8A3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3AF6DC3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04-113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12B68B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KFLPDLYDY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F1D122" w14:textId="4FA6042C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454A02A2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4DF36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B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71-48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7F7643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KLVGINMSK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0E89287" w14:textId="021FEF83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3EA74918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353E688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B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689-69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BFB58B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YQKCCNLFE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A44992" w14:textId="3AE7984A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457A76C7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ABFC81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B2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322-33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B02B21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FSFGGFTF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76CBF0" w14:textId="21CB637C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04107B56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2B79C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B2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323-33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EC73A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FSFGGFTFKR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1EBB9F" w14:textId="545EBE41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Alexander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BbGV4YW5kZXI8L0F1dGhvcj48WWVhcj4yMDEwPC9ZZWFy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2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72309696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7584B0B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78-18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438C55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RMVLASTTA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76B8094" w14:textId="53328D12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Assarsson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08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Assarsson&lt;/Author&gt;&lt;Year&gt;2008&lt;/Year&gt;&lt;RecNum&gt;174&lt;/RecNum&gt;&lt;DisplayText&gt;[3]&lt;/DisplayText&gt;&lt;record&gt;&lt;rec-number&gt;174&lt;/rec-number&gt;&lt;foreign-keys&gt;&lt;key app="EN" db-id="9zafspdruvrse4ez5t8vr0fh90zxvxra2f2f" timestamp="1630290127"&gt;174&lt;/key&gt;&lt;/foreign-keys&gt;&lt;ref-type name="Journal Article"&gt;17&lt;/ref-type&gt;&lt;contributors&gt;&lt;authors&gt;&lt;author&gt;Assarsson, E.&lt;/author&gt;&lt;author&gt;Bui, H. H.&lt;/author&gt;&lt;author&gt;Sidney, J.&lt;/author&gt;&lt;author&gt;Zhang, Q.&lt;/author&gt;&lt;author&gt;Glenn, J.&lt;/author&gt;&lt;author&gt;Oseroff, C.&lt;/author&gt;&lt;author&gt;Mbawuike, I. N.&lt;/author&gt;&lt;author&gt;Alexander, J.&lt;/author&gt;&lt;author&gt;Newman, M. J.&lt;/author&gt;&lt;author&gt;Grey, H.&lt;/author&gt;&lt;author&gt;Sette, A.&lt;/author&gt;&lt;/authors&gt;&lt;/contributors&gt;&lt;auth-address&gt;Division of Vaccine Discovery, La Jolla Institute for Allergy and Immunology, 9420 Athena Circle, La Jolla, CA 92037, USA.&lt;/auth-address&gt;&lt;titles&gt;&lt;title&gt;Immunomic analysis of the repertoire of T-cell specificities for influenza A virus in humans&lt;/title&gt;&lt;secondary-title&gt;J Virol&lt;/secondary-title&gt;&lt;/titles&gt;&lt;periodical&gt;&lt;full-title&gt;Journal of virology&lt;/full-title&gt;&lt;abbr-1&gt;J Virol&lt;/abbr-1&gt;&lt;/periodical&gt;&lt;pages&gt;12241-51&lt;/pages&gt;&lt;volume&gt;82&lt;/volume&gt;&lt;number&gt;24&lt;/number&gt;&lt;edition&gt;2008/10/10&lt;/edition&gt;&lt;keywords&gt;&lt;keyword&gt;CD4-Positive T-Lymphocytes/immunology&lt;/keyword&gt;&lt;keyword&gt;CD8-Positive T-Lymphocytes/immunology&lt;/keyword&gt;&lt;keyword&gt;Epitopes, T-Lymphocyte/immunology&lt;/keyword&gt;&lt;keyword&gt;Histocompatibility Antigens/immunology&lt;/keyword&gt;&lt;keyword&gt;Humans&lt;/keyword&gt;&lt;keyword&gt;Influenza A virus/*immunology&lt;/keyword&gt;&lt;keyword&gt;T-Cell Antigen Receptor Specificity/*immunology&lt;/keyword&gt;&lt;/keywords&gt;&lt;dates&gt;&lt;year&gt;2008&lt;/year&gt;&lt;pub-dates&gt;&lt;date&gt;Dec&lt;/date&gt;&lt;/pub-dates&gt;&lt;/dates&gt;&lt;isbn&gt;0022-538X (Print)&amp;#xD;0022-538x&lt;/isbn&gt;&lt;accession-num&gt;18842709&lt;/accession-num&gt;&lt;urls&gt;&lt;/urls&gt;&lt;custom2&gt;PMC2593359&lt;/custom2&gt;&lt;electronic-resource-num&gt;10.1128/jvi.01563-08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3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489D5D22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0DFD31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3-2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B70EA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IIPSGPL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B9EBF2" w14:textId="5424C95A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Chang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3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DaGFuZzwvQXV0aG9yPjxZZWFyPjIwMTM8L1llYXI+PFJl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DaGFuZzwvQXV0aG9yPjxZZWFyPjIwMTM8L1llYXI+PFJl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4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6995C98C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0AC05C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H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49-15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826F8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VTAACSHAG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9FE3DCE" w14:textId="24C97B62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0F4F4346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61E52A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H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50-46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A145E9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RTLDFHDSNV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03EAAF" w14:textId="74B2A0F1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1F975E02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ED4861B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H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63-7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29A40E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PLQLG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A879CCD" w14:textId="12F8CB08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2AA43B19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FE3E08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3-2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09E8171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SIIPSGPL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D878EF" w14:textId="11E10A43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040C2939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7BF27D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78-18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129F65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RMVLASTTA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79B472" w14:textId="15FF158A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7E0B77C1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961ED6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2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70-7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729DB3F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KSMREEYR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CCE21D" w14:textId="439C46BB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41EE6E05" w14:textId="77777777" w:rsidTr="00A50555">
        <w:trPr>
          <w:trHeight w:val="446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FE25D2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342-35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8FDA2C2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RVLSFIKGT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59D287" w14:textId="533C45A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Gianfrani</w:t>
            </w:r>
            <w:proofErr w:type="spellEnd"/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 xml:space="preserve">et al.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(2000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&lt;EndNote&gt;&lt;Cite&gt;&lt;Author&gt;Gianfrani&lt;/Author&gt;&lt;Year&gt;2000&lt;/Year&gt;&lt;RecNum&gt;185&lt;/RecNum&gt;&lt;DisplayText&gt;[5]&lt;/DisplayText&gt;&lt;record&gt;&lt;rec-number&gt;185&lt;/rec-number&gt;&lt;foreign-keys&gt;&lt;key app="EN" db-id="9zafspdruvrse4ez5t8vr0fh90zxvxra2f2f" timestamp="1630320853"&gt;185&lt;/key&gt;&lt;/foreign-keys&gt;&lt;ref-type name="Journal Article"&gt;17&lt;/ref-type&gt;&lt;contributors&gt;&lt;authors&gt;&lt;author&gt;Gianfrani, C.&lt;/author&gt;&lt;author&gt;Oseroff, C.&lt;/author&gt;&lt;author&gt;Sidney, J.&lt;/author&gt;&lt;author&gt;Chesnut, R. W.&lt;/author&gt;&lt;author&gt;Sette, A.&lt;/author&gt;&lt;/authors&gt;&lt;/contributors&gt;&lt;auth-address&gt;Department of Immunology, Epimmune Inc., San Diego, CA 92121, USA.&lt;/auth-address&gt;&lt;titles&gt;&lt;title&gt;Human memory CTL response specific for influenza A virus is broad and multispecific&lt;/title&gt;&lt;secondary-title&gt;Hum Immunol&lt;/secondary-title&gt;&lt;/titles&gt;&lt;periodical&gt;&lt;full-title&gt;Hum Immunol&lt;/full-title&gt;&lt;/periodical&gt;&lt;pages&gt;438-52&lt;/pages&gt;&lt;volume&gt;61&lt;/volume&gt;&lt;number&gt;5&lt;/number&gt;&lt;edition&gt;2000/04/25&lt;/edition&gt;&lt;keywords&gt;&lt;keyword&gt;Animals&lt;/keyword&gt;&lt;keyword&gt;Epitopes&lt;/keyword&gt;&lt;keyword&gt;HLA-A Antigens&lt;/keyword&gt;&lt;keyword&gt;HLA-A11 Antigen&lt;/keyword&gt;&lt;keyword&gt;HLA-A2 Antigen/genetics&lt;/keyword&gt;&lt;keyword&gt;HLA-B7 Antigen&lt;/keyword&gt;&lt;keyword&gt;Humans&lt;/keyword&gt;&lt;keyword&gt;Immunodominant Epitopes&lt;/keyword&gt;&lt;keyword&gt;*Immunologic Memory&lt;/keyword&gt;&lt;keyword&gt;Influenza A virus/*immunology&lt;/keyword&gt;&lt;keyword&gt;Influenza Vaccines&lt;/keyword&gt;&lt;keyword&gt;Influenza, Human/*immunology&lt;/keyword&gt;&lt;keyword&gt;Mice&lt;/keyword&gt;&lt;keyword&gt;Mice, Transgenic&lt;/keyword&gt;&lt;keyword&gt;Oligopeptides/immunology&lt;/keyword&gt;&lt;keyword&gt;T-Lymphocytes, Cytotoxic/*immunology&lt;/keyword&gt;&lt;keyword&gt;Viral Proteins/immunology&lt;/keyword&gt;&lt;/keywords&gt;&lt;dates&gt;&lt;year&gt;2000&lt;/year&gt;&lt;pub-dates&gt;&lt;date&gt;May&lt;/date&gt;&lt;/pub-dates&gt;&lt;/dates&gt;&lt;isbn&gt;0198-8859 (Print)&amp;#xD;0198-8859&lt;/isbn&gt;&lt;accession-num&gt;10773346&lt;/accession-num&gt;&lt;urls&gt;&lt;/urls&gt;&lt;electronic-resource-num&gt;10.1016/s0198-8859(00)00105-1&lt;/electronic-resource-num&gt;&lt;remote-database-provider&gt;NLM&lt;/remote-database-provider&gt;&lt;language&gt;eng&lt;/language&gt;&lt;/record&gt;&lt;/Cite&gt;&lt;/EndNote&gt;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5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1449839E" w14:textId="77777777" w:rsidTr="00A50555">
        <w:trPr>
          <w:trHeight w:val="455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FF7BA6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1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235-24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E37743C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AYQRMGVQM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072EF0C" w14:textId="32074AA6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Liu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2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yPC9ZZWFyPjxSZWNO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yPC9ZZWFyPjxSZWNO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6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6148B6A0" w14:textId="77777777" w:rsidTr="00A50555">
        <w:trPr>
          <w:trHeight w:val="481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34AF939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88-198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E47DBB8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T</w:t>
            </w:r>
            <w:r w:rsidRPr="001F12BF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  <w:lang w:eastAsia="en-AU"/>
              </w:rPr>
              <w:t>MV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ELIRMI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C4FDC8" w14:textId="49E554B6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Liu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6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2PC9ZZWFyPjxSZWNO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2PC9ZZWFyPjxSZWNO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38AECB66" w14:textId="77777777" w:rsidTr="00A50555">
        <w:trPr>
          <w:trHeight w:val="490"/>
        </w:trPr>
        <w:tc>
          <w:tcPr>
            <w:tcW w:w="3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D92F137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88-198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3CA3B2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T</w:t>
            </w:r>
            <w:r w:rsidRPr="001F12BF">
              <w:rPr>
                <w:rFonts w:ascii="Arial" w:eastAsia="Calibri" w:hAnsi="Arial" w:cs="Arial"/>
                <w:color w:val="FF0000"/>
                <w:kern w:val="24"/>
                <w:sz w:val="18"/>
                <w:szCs w:val="18"/>
                <w:lang w:eastAsia="en-AU"/>
              </w:rPr>
              <w:t>IA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MELIRMIK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60BFE7" w14:textId="7958EFE9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Liu </w:t>
            </w:r>
            <w:r w:rsidRPr="001F12BF">
              <w:rPr>
                <w:rFonts w:ascii="Arial" w:eastAsia="Calibri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et al.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2016)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2PC9ZZWFyPjxSZWNO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begin">
                <w:fldData xml:space="preserve">PEVuZE5vdGU+PENpdGU+PEF1dGhvcj5MaXU8L0F1dGhvcj48WWVhcj4yMDE2PC9ZZWFyPjxSZWNO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</w:fldData>
              </w:fldCha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instrText xml:space="preserve"> ADDIN EN.CITE.DATA </w:instrTex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separate"/>
            </w:r>
            <w:r w:rsidR="001F12BF" w:rsidRPr="001F12BF">
              <w:rPr>
                <w:rFonts w:ascii="Arial" w:eastAsia="Calibri" w:hAnsi="Arial" w:cs="Arial"/>
                <w:noProof/>
                <w:color w:val="000000"/>
                <w:kern w:val="24"/>
                <w:sz w:val="18"/>
                <w:szCs w:val="18"/>
                <w:lang w:eastAsia="en-AU"/>
              </w:rPr>
              <w:t>[7]</w:t>
            </w:r>
            <w:r w:rsidR="001F12BF"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fldChar w:fldCharType="end"/>
            </w:r>
          </w:p>
        </w:tc>
      </w:tr>
      <w:tr w:rsidR="00D618F9" w:rsidRPr="001F12BF" w14:paraId="20FABD9C" w14:textId="77777777" w:rsidTr="00A50555">
        <w:trPr>
          <w:trHeight w:val="326"/>
        </w:trPr>
        <w:tc>
          <w:tcPr>
            <w:tcW w:w="933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BDD0AA" w14:textId="77777777" w:rsidR="00D618F9" w:rsidRPr="001F12BF" w:rsidRDefault="00D618F9" w:rsidP="00A50555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1F12BF">
              <w:rPr>
                <w:rFonts w:ascii="Arial" w:eastAsia="Calibri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 xml:space="preserve">*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Variants of the NP</w:t>
            </w:r>
            <w:r w:rsidRPr="001F12BF">
              <w:rPr>
                <w:rFonts w:ascii="Arial" w:eastAsia="Calibri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188-198 </w:t>
            </w:r>
            <w:r w:rsidRPr="001F12BF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  <w:lang w:eastAsia="en-AU"/>
              </w:rPr>
              <w:t>peptide. Amino acid variation is depicted in red font.</w:t>
            </w:r>
          </w:p>
        </w:tc>
      </w:tr>
    </w:tbl>
    <w:p w14:paraId="7B11A9F3" w14:textId="77777777" w:rsidR="001F12BF" w:rsidRPr="001F12BF" w:rsidRDefault="001F12BF">
      <w:pPr>
        <w:rPr>
          <w:rFonts w:ascii="Arial" w:hAnsi="Arial" w:cs="Arial"/>
        </w:rPr>
      </w:pPr>
    </w:p>
    <w:p w14:paraId="131B3750" w14:textId="77777777" w:rsidR="001F12BF" w:rsidRPr="001F12BF" w:rsidRDefault="001F12BF">
      <w:pPr>
        <w:rPr>
          <w:rFonts w:ascii="Arial" w:hAnsi="Arial" w:cs="Arial"/>
        </w:rPr>
      </w:pPr>
    </w:p>
    <w:p w14:paraId="0EFFE113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lastRenderedPageBreak/>
        <w:fldChar w:fldCharType="begin"/>
      </w:r>
      <w:r w:rsidRPr="001F12BF">
        <w:rPr>
          <w:rFonts w:ascii="Arial" w:hAnsi="Arial" w:cs="Arial"/>
        </w:rPr>
        <w:instrText xml:space="preserve"> ADDIN EN.REFLIST </w:instrText>
      </w:r>
      <w:r w:rsidRPr="001F12BF">
        <w:rPr>
          <w:rFonts w:ascii="Arial" w:hAnsi="Arial" w:cs="Arial"/>
        </w:rPr>
        <w:fldChar w:fldCharType="separate"/>
      </w:r>
      <w:r w:rsidRPr="001F12BF">
        <w:rPr>
          <w:rFonts w:ascii="Arial" w:hAnsi="Arial" w:cs="Arial"/>
        </w:rPr>
        <w:t>1.</w:t>
      </w:r>
      <w:r w:rsidRPr="001F12BF">
        <w:rPr>
          <w:rFonts w:ascii="Arial" w:hAnsi="Arial" w:cs="Arial"/>
        </w:rPr>
        <w:tab/>
        <w:t>Alexander J, Oseroff C, Sidney J, Wentworth P, Keogh E, Hermanson G, et al. Derivation of HLA-A11/Kb transgenic mice: functional CTL repertoire and recognition of human A11-restricted CTL epitopes. J Immunol. 1997;159(10):4753-61. Epub 1997/11/20. PubMed PMID: 9366399.</w:t>
      </w:r>
    </w:p>
    <w:p w14:paraId="100C8BB5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t>2.</w:t>
      </w:r>
      <w:r w:rsidRPr="001F12BF">
        <w:rPr>
          <w:rFonts w:ascii="Arial" w:hAnsi="Arial" w:cs="Arial"/>
        </w:rPr>
        <w:tab/>
        <w:t>Alexander J, Bilsel P, del Guercio MF, Marinkovic-Petrovic A, Southwood S, Stewart S, et al. Identification of broad binding class I HLA supertype epitopes to provide universal coverage of influenza A virus. Hum Immunol. 2010;71(5):468-74. Epub 2010/02/17. doi: 10.1016/j.humimm.2010.02.014. PubMed PMID: 20156506; PubMed Central PMCID: PMCPMC2856764.</w:t>
      </w:r>
    </w:p>
    <w:p w14:paraId="63352E83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t>3.</w:t>
      </w:r>
      <w:r w:rsidRPr="001F12BF">
        <w:rPr>
          <w:rFonts w:ascii="Arial" w:hAnsi="Arial" w:cs="Arial"/>
        </w:rPr>
        <w:tab/>
        <w:t>Assarsson E, Bui HH, Sidney J, Zhang Q, Glenn J, Oseroff C, et al. Immunomic analysis of the repertoire of T-cell specificities for influenza A virus in humans. J Virol. 2008;82(24):12241-51. Epub 2008/10/10. doi: 10.1128/jvi.01563-08. PubMed PMID: 18842709; PubMed Central PMCID: PMCPMC2593359.</w:t>
      </w:r>
    </w:p>
    <w:p w14:paraId="69A96AA6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t>4.</w:t>
      </w:r>
      <w:r w:rsidRPr="001F12BF">
        <w:rPr>
          <w:rFonts w:ascii="Arial" w:hAnsi="Arial" w:cs="Arial"/>
        </w:rPr>
        <w:tab/>
        <w:t>Chang CX, Tan AT, Or MY, Toh KY, Lim PY, Chia AS, et al. Conditional ligands for Asian HLA variants facilitate the definition of CD8+ T-cell responses in acute and chronic viral diseases. Eur J Immunol. 2013;43(4):1109-20. Epub 2013/01/03. doi: 10.1002/eji.201243088. PubMed PMID: 23280567; PubMed Central PMCID: PMCPMC3655610.</w:t>
      </w:r>
    </w:p>
    <w:p w14:paraId="6DC033EC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t>5.</w:t>
      </w:r>
      <w:r w:rsidRPr="001F12BF">
        <w:rPr>
          <w:rFonts w:ascii="Arial" w:hAnsi="Arial" w:cs="Arial"/>
        </w:rPr>
        <w:tab/>
        <w:t>Gianfrani C, Oseroff C, Sidney J, Chesnut RW, Sette A. Human memory CTL response specific for influenza A virus is broad and multispecific. Hum Immunol. 2000;61(5):438-52. Epub 2000/04/25. doi: 10.1016/s0198-8859(00)00105-1. PubMed PMID: 10773346.</w:t>
      </w:r>
    </w:p>
    <w:p w14:paraId="5740E722" w14:textId="77777777" w:rsidR="001F12BF" w:rsidRPr="001F12BF" w:rsidRDefault="001F12BF" w:rsidP="001F12BF">
      <w:pPr>
        <w:pStyle w:val="EndNoteBibliography"/>
        <w:spacing w:after="0"/>
        <w:rPr>
          <w:rFonts w:ascii="Arial" w:hAnsi="Arial" w:cs="Arial"/>
        </w:rPr>
      </w:pPr>
      <w:r w:rsidRPr="001F12BF">
        <w:rPr>
          <w:rFonts w:ascii="Arial" w:hAnsi="Arial" w:cs="Arial"/>
        </w:rPr>
        <w:t>6.</w:t>
      </w:r>
      <w:r w:rsidRPr="001F12BF">
        <w:rPr>
          <w:rFonts w:ascii="Arial" w:hAnsi="Arial" w:cs="Arial"/>
        </w:rPr>
        <w:tab/>
        <w:t>Liu J, Zhang S, Tan S, Yi Y, Wu B, Cao B, et al. Cross-allele cytotoxic T lymphocyte responses against 2009 pandemic H1N1 influenza A virus among HLA-A24 and HLA-A3 supertype-positive individuals. J Virol. 2012;86(24):13281-94. Epub 2012/09/26. doi: 10.1128/JVI.01841-12. PubMed PMID: 23015716.</w:t>
      </w:r>
    </w:p>
    <w:p w14:paraId="0C7C62F4" w14:textId="77777777" w:rsidR="001F12BF" w:rsidRPr="001F12BF" w:rsidRDefault="001F12BF" w:rsidP="001F12BF">
      <w:pPr>
        <w:pStyle w:val="EndNoteBibliography"/>
        <w:rPr>
          <w:rFonts w:ascii="Arial" w:hAnsi="Arial" w:cs="Arial"/>
        </w:rPr>
      </w:pPr>
      <w:r w:rsidRPr="001F12BF">
        <w:rPr>
          <w:rFonts w:ascii="Arial" w:hAnsi="Arial" w:cs="Arial"/>
        </w:rPr>
        <w:t>7.</w:t>
      </w:r>
      <w:r w:rsidRPr="001F12BF">
        <w:rPr>
          <w:rFonts w:ascii="Arial" w:hAnsi="Arial" w:cs="Arial"/>
        </w:rPr>
        <w:tab/>
        <w:t>Liu WJ, Tan S, Zhao M, Quan C, Bi Y, Wu Y, et al. Cross-immunity Against Avian Influenza A(H7N9) Virus in the Healthy Population Is Affected by Antigenicity-Dependent Substitutions. J Infect Dis. 2016;214(12):1937-46. Epub 2016/10/16. doi: 10.1093/infdis/jiw471. PubMed PMID: 27738054.</w:t>
      </w:r>
    </w:p>
    <w:p w14:paraId="4947155A" w14:textId="63248E85" w:rsidR="00D618F9" w:rsidRPr="001F12BF" w:rsidRDefault="001F12BF">
      <w:pPr>
        <w:rPr>
          <w:rFonts w:ascii="Arial" w:hAnsi="Arial" w:cs="Arial"/>
        </w:rPr>
      </w:pPr>
      <w:r w:rsidRPr="001F12BF">
        <w:rPr>
          <w:rFonts w:ascii="Arial" w:hAnsi="Arial" w:cs="Arial"/>
        </w:rPr>
        <w:fldChar w:fldCharType="end"/>
      </w:r>
    </w:p>
    <w:sectPr w:rsidR="00D618F9" w:rsidRPr="001F1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fspdruvrse4ez5t8vr0fh90zxvxra2f2f&quot;&gt;My EndNote Library_Lou&lt;record-ids&gt;&lt;item&gt;173&lt;/item&gt;&lt;item&gt;174&lt;/item&gt;&lt;item&gt;183&lt;/item&gt;&lt;item&gt;184&lt;/item&gt;&lt;item&gt;185&lt;/item&gt;&lt;item&gt;186&lt;/item&gt;&lt;item&gt;187&lt;/item&gt;&lt;/record-ids&gt;&lt;/item&gt;&lt;/Libraries&gt;"/>
  </w:docVars>
  <w:rsids>
    <w:rsidRoot w:val="00D618F9"/>
    <w:rsid w:val="001F12BF"/>
    <w:rsid w:val="00A41113"/>
    <w:rsid w:val="00D6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25E04"/>
  <w15:chartTrackingRefBased/>
  <w15:docId w15:val="{0F5AF0BA-D142-4D27-B004-4290BADAB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12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2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2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12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38</Words>
  <Characters>16750</Characters>
  <Application>Microsoft Office Word</Application>
  <DocSecurity>0</DocSecurity>
  <Lines>139</Lines>
  <Paragraphs>39</Paragraphs>
  <ScaleCrop>false</ScaleCrop>
  <Company/>
  <LinksUpToDate>false</LinksUpToDate>
  <CharactersWithSpaces>19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3</cp:revision>
  <dcterms:created xsi:type="dcterms:W3CDTF">2022-02-10T04:25:00Z</dcterms:created>
  <dcterms:modified xsi:type="dcterms:W3CDTF">2022-02-19T08:35:00Z</dcterms:modified>
</cp:coreProperties>
</file>